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D17" w:rsidRPr="00491C5F" w:rsidRDefault="00916D17" w:rsidP="00916D17">
      <w:pPr>
        <w:rPr>
          <w:rFonts w:ascii="Times New Roman" w:hAnsi="Times New Roman"/>
          <w:sz w:val="24"/>
        </w:rPr>
      </w:pPr>
      <w:r w:rsidRPr="00491C5F">
        <w:rPr>
          <w:rFonts w:ascii="Times New Roman" w:hAnsi="Times New Roman"/>
          <w:sz w:val="24"/>
        </w:rPr>
        <w:t xml:space="preserve">Additional File Table </w:t>
      </w:r>
      <w:r w:rsidR="00843AEF">
        <w:rPr>
          <w:rFonts w:ascii="Times New Roman" w:hAnsi="Times New Roman"/>
          <w:sz w:val="24"/>
        </w:rPr>
        <w:t>S</w:t>
      </w:r>
      <w:r w:rsidRPr="00491C5F">
        <w:rPr>
          <w:rFonts w:ascii="Times New Roman" w:hAnsi="Times New Roman"/>
          <w:sz w:val="24"/>
        </w:rPr>
        <w:t>2: Fever treatment by malaria test result and outlet type</w:t>
      </w:r>
    </w:p>
    <w:p w:rsidR="00916D17" w:rsidRPr="00491C5F" w:rsidRDefault="00916D17" w:rsidP="00916D17">
      <w:pPr>
        <w:rPr>
          <w:rFonts w:ascii="Times New Roman" w:hAnsi="Times New Roman"/>
          <w:sz w:val="24"/>
        </w:rPr>
      </w:pPr>
    </w:p>
    <w:tbl>
      <w:tblPr>
        <w:tblStyle w:val="TableGrid"/>
        <w:tblW w:w="8873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28"/>
        <w:gridCol w:w="1461"/>
        <w:gridCol w:w="1827"/>
        <w:gridCol w:w="1829"/>
        <w:gridCol w:w="1828"/>
      </w:tblGrid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27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>Malaria test positive</w:t>
            </w:r>
            <w:r w:rsidRPr="00491C5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##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>% (95% CI)</w:t>
            </w:r>
          </w:p>
        </w:tc>
        <w:tc>
          <w:tcPr>
            <w:tcW w:w="1829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>Malaria test negative</w:t>
            </w:r>
            <w:r w:rsidRPr="00491C5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###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>% (95% CI)</w:t>
            </w:r>
          </w:p>
        </w:tc>
        <w:tc>
          <w:tcPr>
            <w:tcW w:w="1828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>Not tested</w:t>
            </w:r>
            <w:r w:rsidRPr="00491C5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####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 xml:space="preserve">% 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91C5F">
              <w:rPr>
                <w:rFonts w:ascii="Times New Roman" w:hAnsi="Times New Roman" w:cs="Times New Roman"/>
                <w:b/>
                <w:szCs w:val="20"/>
              </w:rPr>
              <w:t>(95% CI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Any anti-malarial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4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62.4-83.1)</w:t>
            </w:r>
          </w:p>
        </w:tc>
        <w:tc>
          <w:tcPr>
            <w:tcW w:w="1829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1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6.3-20.3)</w:t>
            </w:r>
          </w:p>
        </w:tc>
        <w:tc>
          <w:tcPr>
            <w:tcW w:w="18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3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34.0-52.3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0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-)</w:t>
            </w:r>
          </w:p>
        </w:tc>
        <w:tc>
          <w:tcPr>
            <w:tcW w:w="1829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28.7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.0-75.4)</w:t>
            </w:r>
          </w:p>
        </w:tc>
        <w:tc>
          <w:tcPr>
            <w:tcW w:w="1828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5.3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2.0-68.0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97.2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89.6-99.3)</w:t>
            </w:r>
          </w:p>
        </w:tc>
        <w:tc>
          <w:tcPr>
            <w:tcW w:w="1829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22.2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1.6-38.4)</w:t>
            </w:r>
          </w:p>
        </w:tc>
        <w:tc>
          <w:tcPr>
            <w:tcW w:w="1828" w:type="dxa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4.3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6.5-62.0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Any ACT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9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1.5-56.5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.2-13.1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37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7.3-47.7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88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35.8-99.0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14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1.4-68.8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3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32.3-54.4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7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64.3-86.8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7.9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8.6-33.8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5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38.0-53.2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QA ACT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35.9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8.7-43.8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.7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.8-11.3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31.7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2.9-42.1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75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22.5-97.1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14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1.4-68.8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24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5.6-37.0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68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5.4-79.0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9.3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3.5-22.6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35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7.5-44.7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Non-QA ACT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3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8.4-19.8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7-4.4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.2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.6-10.2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12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1.1-65.4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-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8.2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0.1-30.7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0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.1-21.5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8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.8-32.4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9.9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.3-17.7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Non-artemisinin therapy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2.2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7.0-20.6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3.3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.1-9.9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.2-13.2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11.9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1.0-64.2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-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0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6.0-17.9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8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0.3-29.6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.3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6-24.9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8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.7-12.9)</w:t>
            </w:r>
          </w:p>
        </w:tc>
      </w:tr>
      <w:tr w:rsidR="00916D17" w:rsidRPr="00491C5F" w:rsidTr="009E154D">
        <w:tc>
          <w:tcPr>
            <w:tcW w:w="1928" w:type="dxa"/>
            <w:vMerge w:val="restart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Artemisinin monotherapy</w:t>
            </w:r>
          </w:p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9.7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2.6-29.4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7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1-4.9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&lt;0.1-0.4)</w:t>
            </w:r>
          </w:p>
        </w:tc>
      </w:tr>
      <w:tr w:rsidR="00916D17" w:rsidRPr="00491C5F" w:rsidTr="009E154D">
        <w:tc>
          <w:tcPr>
            <w:tcW w:w="1928" w:type="dxa"/>
            <w:vMerge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87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34.6-98.9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13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1.7-59.3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5-6.2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.6-17.5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1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5-5.1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Antibiotic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6.9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37.7-56.4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1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1.3-60.8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23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5.0-33.8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87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lastRenderedPageBreak/>
              <w:t>(34.6-98.9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lastRenderedPageBreak/>
              <w:t>27.7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lastRenderedPageBreak/>
              <w:t>(2.7-84.1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lastRenderedPageBreak/>
              <w:t>25.9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lastRenderedPageBreak/>
              <w:t>(17.6-36.3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35.3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22.4-50.7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65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0.4-84.0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24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17.7-32.5)</w:t>
            </w:r>
          </w:p>
        </w:tc>
      </w:tr>
      <w:tr w:rsidR="00916D17" w:rsidRPr="00491C5F" w:rsidTr="009E154D">
        <w:tc>
          <w:tcPr>
            <w:tcW w:w="1928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Antipyretic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2.6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61.2-81.6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7.8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5.2-69.4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61.2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1.2-70.4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10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-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42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(5.6-90.2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56.1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40.9-70.2)</w:t>
            </w:r>
          </w:p>
        </w:tc>
      </w:tr>
      <w:tr w:rsidR="00916D17" w:rsidRPr="00491C5F" w:rsidTr="009E154D">
        <w:tc>
          <w:tcPr>
            <w:tcW w:w="1928" w:type="dxa"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88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76.2-94.7)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71.5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4.5-84.0)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67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59.9-74.1)</w:t>
            </w:r>
          </w:p>
        </w:tc>
      </w:tr>
      <w:tr w:rsidR="00916D17" w:rsidRPr="00491C5F" w:rsidTr="009E154D">
        <w:tc>
          <w:tcPr>
            <w:tcW w:w="1928" w:type="dxa"/>
            <w:vMerge w:val="restart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bCs/>
                <w:szCs w:val="18"/>
                <w:lang w:val="en-GB"/>
              </w:rPr>
              <w:t>Patient received a prescription for an anti-malarial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Facility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1, 1.2)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4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9, 18.3)</w:t>
            </w:r>
          </w:p>
        </w:tc>
        <w:tc>
          <w:tcPr>
            <w:tcW w:w="1828" w:type="dxa"/>
            <w:tcBorders>
              <w:top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</w:tr>
      <w:tr w:rsidR="00916D17" w:rsidRPr="00491C5F" w:rsidTr="009E154D">
        <w:tc>
          <w:tcPr>
            <w:tcW w:w="1928" w:type="dxa"/>
            <w:vMerge/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>Pharmacy</w:t>
            </w:r>
          </w:p>
        </w:tc>
        <w:tc>
          <w:tcPr>
            <w:tcW w:w="1827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-</w:t>
            </w:r>
          </w:p>
        </w:tc>
        <w:tc>
          <w:tcPr>
            <w:tcW w:w="1829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7F7F7F" w:themeColor="text1" w:themeTint="8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7F7F7F" w:themeColor="text1" w:themeTint="80"/>
                <w:szCs w:val="18"/>
              </w:rPr>
              <w:t>-</w:t>
            </w:r>
          </w:p>
        </w:tc>
        <w:tc>
          <w:tcPr>
            <w:tcW w:w="1828" w:type="dxa"/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color w:val="000000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</w:tr>
      <w:tr w:rsidR="00916D17" w:rsidRPr="00491C5F" w:rsidTr="009E154D">
        <w:tc>
          <w:tcPr>
            <w:tcW w:w="1928" w:type="dxa"/>
            <w:vMerge/>
            <w:tcBorders>
              <w:bottom w:val="single" w:sz="4" w:space="0" w:color="auto"/>
            </w:tcBorders>
          </w:tcPr>
          <w:p w:rsidR="00916D17" w:rsidRPr="00491C5F" w:rsidRDefault="00916D17" w:rsidP="009E154D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916D17" w:rsidRPr="00491C5F" w:rsidRDefault="00916D17" w:rsidP="009E154D">
            <w:pPr>
              <w:jc w:val="right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szCs w:val="18"/>
              </w:rPr>
              <w:t xml:space="preserve">Drug Store 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0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-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0.4</w:t>
            </w:r>
          </w:p>
          <w:p w:rsidR="00916D17" w:rsidRPr="00491C5F" w:rsidRDefault="00916D17" w:rsidP="009E154D">
            <w:pPr>
              <w:jc w:val="center"/>
              <w:rPr>
                <w:rFonts w:ascii="Times New Roman" w:hAnsi="Times New Roman" w:cs="Times New Roman"/>
                <w:szCs w:val="18"/>
              </w:rPr>
            </w:pPr>
            <w:r w:rsidRPr="00491C5F">
              <w:rPr>
                <w:rFonts w:ascii="Times New Roman" w:hAnsi="Times New Roman" w:cs="Times New Roman"/>
                <w:color w:val="000000"/>
                <w:szCs w:val="18"/>
              </w:rPr>
              <w:t>(0.1, 2.7)</w:t>
            </w:r>
          </w:p>
        </w:tc>
      </w:tr>
    </w:tbl>
    <w:p w:rsidR="00916D17" w:rsidRPr="00491C5F" w:rsidRDefault="00916D17" w:rsidP="00916D17">
      <w:pPr>
        <w:rPr>
          <w:rFonts w:ascii="Times New Roman" w:hAnsi="Times New Roman" w:cs="Times New Roman"/>
          <w:bCs/>
          <w:sz w:val="24"/>
          <w:szCs w:val="20"/>
          <w:lang w:val="en-GB"/>
        </w:rPr>
      </w:pPr>
      <w:r w:rsidRPr="00491C5F">
        <w:rPr>
          <w:rFonts w:ascii="Times New Roman" w:hAnsi="Times New Roman" w:cs="Times New Roman"/>
          <w:bCs/>
          <w:sz w:val="24"/>
          <w:szCs w:val="20"/>
          <w:vertAlign w:val="superscript"/>
          <w:lang w:val="en-GB"/>
        </w:rPr>
        <w:t>##</w:t>
      </w:r>
      <w:r w:rsidRPr="00491C5F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 Private for-profit health facilities, N=188; Pharmacies, N=3; Drug stores, N=75</w:t>
      </w:r>
    </w:p>
    <w:p w:rsidR="00916D17" w:rsidRPr="00491C5F" w:rsidRDefault="00916D17" w:rsidP="00916D17">
      <w:pPr>
        <w:rPr>
          <w:rFonts w:ascii="Times New Roman" w:hAnsi="Times New Roman" w:cs="Times New Roman"/>
          <w:bCs/>
          <w:sz w:val="24"/>
          <w:szCs w:val="20"/>
          <w:lang w:val="en-GB"/>
        </w:rPr>
      </w:pPr>
      <w:r w:rsidRPr="00491C5F">
        <w:rPr>
          <w:rFonts w:ascii="Times New Roman" w:hAnsi="Times New Roman" w:cs="Times New Roman"/>
          <w:bCs/>
          <w:sz w:val="24"/>
          <w:szCs w:val="20"/>
          <w:vertAlign w:val="superscript"/>
          <w:lang w:val="en-GB"/>
        </w:rPr>
        <w:t>###</w:t>
      </w:r>
      <w:r w:rsidRPr="00491C5F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 Private for-profit health facilities, N=196; Pharmacies, N=4; Drug stores, N=50</w:t>
      </w:r>
    </w:p>
    <w:p w:rsidR="00916D17" w:rsidRPr="00491C5F" w:rsidRDefault="00916D17" w:rsidP="00916D17">
      <w:pPr>
        <w:rPr>
          <w:rFonts w:ascii="Times New Roman" w:hAnsi="Times New Roman" w:cs="Times New Roman"/>
          <w:sz w:val="24"/>
        </w:rPr>
      </w:pPr>
      <w:r w:rsidRPr="00491C5F">
        <w:rPr>
          <w:rFonts w:ascii="Times New Roman" w:hAnsi="Times New Roman" w:cs="Times New Roman"/>
          <w:bCs/>
          <w:sz w:val="24"/>
          <w:szCs w:val="20"/>
          <w:vertAlign w:val="superscript"/>
          <w:lang w:val="en-GB"/>
        </w:rPr>
        <w:t>####</w:t>
      </w:r>
      <w:r w:rsidRPr="00491C5F">
        <w:rPr>
          <w:rFonts w:ascii="Times New Roman" w:hAnsi="Times New Roman" w:cs="Times New Roman"/>
          <w:bCs/>
          <w:sz w:val="24"/>
          <w:szCs w:val="20"/>
          <w:lang w:val="en-GB"/>
        </w:rPr>
        <w:t xml:space="preserve"> Private for-profit health facilities, N=244; Pharmacies, N=212; Drug stores, N=297</w:t>
      </w:r>
    </w:p>
    <w:p w:rsidR="00282A12" w:rsidRDefault="00282A12"/>
    <w:sectPr w:rsidR="00282A12" w:rsidSect="0028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defaultTabStop w:val="720"/>
  <w:characterSpacingControl w:val="doNotCompress"/>
  <w:compat/>
  <w:rsids>
    <w:rsidRoot w:val="00916D17"/>
    <w:rsid w:val="00282A12"/>
    <w:rsid w:val="002B0678"/>
    <w:rsid w:val="00480C0C"/>
    <w:rsid w:val="00501742"/>
    <w:rsid w:val="00766D68"/>
    <w:rsid w:val="00810F01"/>
    <w:rsid w:val="00843AEF"/>
    <w:rsid w:val="00916D17"/>
    <w:rsid w:val="00AA0CCA"/>
    <w:rsid w:val="00E142C5"/>
    <w:rsid w:val="00F27EC2"/>
    <w:rsid w:val="00FF5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D1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2</cp:revision>
  <dcterms:created xsi:type="dcterms:W3CDTF">2017-04-19T05:53:00Z</dcterms:created>
  <dcterms:modified xsi:type="dcterms:W3CDTF">2017-04-19T05:55:00Z</dcterms:modified>
</cp:coreProperties>
</file>